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40191" w14:textId="3969A7D6" w:rsidR="008360DE" w:rsidRPr="0076302E" w:rsidRDefault="008360DE" w:rsidP="008360DE">
      <w:pPr>
        <w:pStyle w:val="Titolo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r w:rsidRPr="0076302E">
        <w:rPr>
          <w:rFonts w:ascii="Times New Roman" w:hAnsi="Times New Roman" w:cs="Times New Roman"/>
          <w:b/>
          <w:color w:val="auto"/>
          <w:sz w:val="20"/>
          <w:szCs w:val="20"/>
        </w:rPr>
        <w:t xml:space="preserve">SUPPLEMENTARY TABLE 1: </w:t>
      </w:r>
      <w:r w:rsidRPr="0076302E">
        <w:rPr>
          <w:rFonts w:ascii="Times New Roman" w:eastAsia="Times New Roman" w:hAnsi="Times New Roman" w:cs="Times New Roman"/>
          <w:b/>
          <w:bCs/>
          <w:color w:val="auto"/>
          <w:kern w:val="36"/>
          <w:sz w:val="22"/>
          <w:szCs w:val="22"/>
          <w:lang w:val="en-GB" w:eastAsia="en-GB"/>
          <w14:ligatures w14:val="none"/>
        </w:rPr>
        <w:t xml:space="preserve">Checklist of information to include when reporting a Q-methodological study </w:t>
      </w:r>
      <w:r w:rsidRPr="0076302E">
        <w:rPr>
          <w:rFonts w:ascii="Times New Roman" w:eastAsia="Times New Roman" w:hAnsi="Times New Roman" w:cs="Times New Roman"/>
          <w:b/>
          <w:bCs/>
          <w:color w:val="auto"/>
          <w:kern w:val="36"/>
          <w:sz w:val="20"/>
          <w:szCs w:val="20"/>
          <w:lang w:val="en-GB" w:eastAsia="en-GB"/>
          <w14:ligatures w14:val="none"/>
        </w:rPr>
        <w:t>(</w:t>
      </w:r>
      <w:bookmarkStart w:id="0" w:name="_Hlk179384113"/>
      <w:proofErr w:type="spellStart"/>
      <w:r w:rsidRPr="0076302E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Churruca</w:t>
      </w:r>
      <w:proofErr w:type="spellEnd"/>
      <w:r w:rsidRPr="0076302E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 xml:space="preserve"> et al., 2021</w:t>
      </w:r>
      <w:bookmarkEnd w:id="0"/>
      <w:r w:rsidRPr="0076302E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)</w:t>
      </w:r>
    </w:p>
    <w:p w14:paraId="3D8BA6F1" w14:textId="77777777" w:rsidR="00511997" w:rsidRPr="0076302E" w:rsidRDefault="00511997" w:rsidP="00511997">
      <w:pPr>
        <w:rPr>
          <w:lang w:val="en-US" w:eastAsia="en-GB"/>
        </w:rPr>
      </w:pPr>
    </w:p>
    <w:tbl>
      <w:tblPr>
        <w:tblStyle w:val="Grigliatabella"/>
        <w:tblW w:w="14276" w:type="dxa"/>
        <w:tblLook w:val="04A0" w:firstRow="1" w:lastRow="0" w:firstColumn="1" w:lastColumn="0" w:noHBand="0" w:noVBand="1"/>
      </w:tblPr>
      <w:tblGrid>
        <w:gridCol w:w="7138"/>
        <w:gridCol w:w="7138"/>
      </w:tblGrid>
      <w:tr w:rsidR="0076302E" w:rsidRPr="0076302E" w14:paraId="15F70C3C" w14:textId="77777777" w:rsidTr="00511997">
        <w:tc>
          <w:tcPr>
            <w:tcW w:w="7138" w:type="dxa"/>
            <w:vAlign w:val="center"/>
          </w:tcPr>
          <w:p w14:paraId="4072B372" w14:textId="7175E991" w:rsidR="00511997" w:rsidRPr="0076302E" w:rsidRDefault="00511997" w:rsidP="00511997">
            <w:pPr>
              <w:rPr>
                <w:lang w:val="en-US" w:eastAsia="en-GB"/>
              </w:rPr>
            </w:pPr>
            <w:r w:rsidRPr="007630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tems</w:t>
            </w:r>
          </w:p>
        </w:tc>
        <w:tc>
          <w:tcPr>
            <w:tcW w:w="7138" w:type="dxa"/>
          </w:tcPr>
          <w:p w14:paraId="0B5AE459" w14:textId="7CE6BB15" w:rsidR="00511997" w:rsidRPr="0076302E" w:rsidRDefault="00511997" w:rsidP="00511997">
            <w:pPr>
              <w:rPr>
                <w:lang w:val="en-US" w:eastAsia="en-GB"/>
              </w:rPr>
            </w:pPr>
            <w:r w:rsidRPr="007630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ction(s)</w:t>
            </w:r>
          </w:p>
        </w:tc>
      </w:tr>
      <w:tr w:rsidR="0076302E" w:rsidRPr="0076302E" w14:paraId="6EC13AF2" w14:textId="77777777" w:rsidTr="00511997">
        <w:tc>
          <w:tcPr>
            <w:tcW w:w="7138" w:type="dxa"/>
            <w:vAlign w:val="center"/>
          </w:tcPr>
          <w:p w14:paraId="61414C41" w14:textId="05FF579E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w the statements were refined and reduced to produce the draft and final Q-set</w:t>
            </w:r>
          </w:p>
        </w:tc>
        <w:tc>
          <w:tcPr>
            <w:tcW w:w="7138" w:type="dxa"/>
          </w:tcPr>
          <w:p w14:paraId="21175639" w14:textId="2FD10C0F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Defining the domain of discourse on the issue of concern (Concourse)</w:t>
            </w:r>
          </w:p>
        </w:tc>
      </w:tr>
      <w:tr w:rsidR="0076302E" w:rsidRPr="0076302E" w14:paraId="72EA3630" w14:textId="77777777" w:rsidTr="00511997">
        <w:tc>
          <w:tcPr>
            <w:tcW w:w="7138" w:type="dxa"/>
            <w:vAlign w:val="center"/>
          </w:tcPr>
          <w:p w14:paraId="46C8619D" w14:textId="1E2DCFB8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number of statements in the final Q-set</w:t>
            </w:r>
          </w:p>
        </w:tc>
        <w:tc>
          <w:tcPr>
            <w:tcW w:w="7138" w:type="dxa"/>
          </w:tcPr>
          <w:p w14:paraId="10558E11" w14:textId="5E86781E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Defining the domain of discourse on the issue of concern (Concourse)</w:t>
            </w:r>
          </w:p>
        </w:tc>
      </w:tr>
      <w:tr w:rsidR="0076302E" w:rsidRPr="0076302E" w14:paraId="1AE8E51E" w14:textId="77777777" w:rsidTr="00511997">
        <w:tc>
          <w:tcPr>
            <w:tcW w:w="7138" w:type="dxa"/>
            <w:vAlign w:val="center"/>
          </w:tcPr>
          <w:p w14:paraId="624A4F6A" w14:textId="73AA7A73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at, if any, piloting was done and what the results were</w:t>
            </w:r>
          </w:p>
        </w:tc>
        <w:tc>
          <w:tcPr>
            <w:tcW w:w="7138" w:type="dxa"/>
          </w:tcPr>
          <w:p w14:paraId="57D57EC8" w14:textId="6E2883B6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performed </w:t>
            </w:r>
          </w:p>
        </w:tc>
      </w:tr>
      <w:tr w:rsidR="0076302E" w:rsidRPr="0076302E" w14:paraId="506ABB9F" w14:textId="77777777" w:rsidTr="00511997">
        <w:tc>
          <w:tcPr>
            <w:tcW w:w="7138" w:type="dxa"/>
            <w:vAlign w:val="center"/>
          </w:tcPr>
          <w:p w14:paraId="2E99EB23" w14:textId="29ACA4B2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materials used for the Q-sorting task including the ranking scale and anchors</w:t>
            </w:r>
          </w:p>
        </w:tc>
        <w:tc>
          <w:tcPr>
            <w:tcW w:w="7138" w:type="dxa"/>
          </w:tcPr>
          <w:p w14:paraId="61DE5DC7" w14:textId="5F3703A6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Sorting participants (collecting data using the Q-sort table)</w:t>
            </w:r>
          </w:p>
        </w:tc>
      </w:tr>
      <w:tr w:rsidR="0076302E" w:rsidRPr="0076302E" w14:paraId="682F40A9" w14:textId="77777777" w:rsidTr="00511997">
        <w:tc>
          <w:tcPr>
            <w:tcW w:w="7138" w:type="dxa"/>
            <w:vAlign w:val="center"/>
          </w:tcPr>
          <w:p w14:paraId="7DAE83F6" w14:textId="77D091DF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w the Q-sorting task was administered</w:t>
            </w:r>
          </w:p>
        </w:tc>
        <w:tc>
          <w:tcPr>
            <w:tcW w:w="7138" w:type="dxa"/>
          </w:tcPr>
          <w:p w14:paraId="2B097FBC" w14:textId="1779093B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Sorting participants (collecting data using the Q-sort table)</w:t>
            </w:r>
          </w:p>
        </w:tc>
      </w:tr>
      <w:tr w:rsidR="0076302E" w:rsidRPr="0076302E" w14:paraId="11E1F640" w14:textId="77777777" w:rsidTr="00511997">
        <w:tc>
          <w:tcPr>
            <w:tcW w:w="7138" w:type="dxa"/>
            <w:vAlign w:val="center"/>
          </w:tcPr>
          <w:p w14:paraId="695E5600" w14:textId="24B0B1A5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at, if any, other methods were used in conjunction with Q-sorting, and how the data captured by these methods was used in relation to Q-data</w:t>
            </w:r>
          </w:p>
        </w:tc>
        <w:tc>
          <w:tcPr>
            <w:tcW w:w="7138" w:type="dxa"/>
          </w:tcPr>
          <w:p w14:paraId="631639A1" w14:textId="299BC9DB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appropriate </w:t>
            </w:r>
          </w:p>
        </w:tc>
      </w:tr>
      <w:tr w:rsidR="0076302E" w:rsidRPr="0076302E" w14:paraId="76952C98" w14:textId="77777777" w:rsidTr="00511997">
        <w:tc>
          <w:tcPr>
            <w:tcW w:w="7138" w:type="dxa"/>
            <w:vAlign w:val="center"/>
          </w:tcPr>
          <w:p w14:paraId="6171F4CA" w14:textId="53DCC4C5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techniques used for factor extraction and rotation</w:t>
            </w:r>
          </w:p>
        </w:tc>
        <w:tc>
          <w:tcPr>
            <w:tcW w:w="7138" w:type="dxa"/>
          </w:tcPr>
          <w:p w14:paraId="6BC8CC83" w14:textId="577595A7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Data Entry and Analysis</w:t>
            </w:r>
          </w:p>
        </w:tc>
      </w:tr>
      <w:tr w:rsidR="0076302E" w:rsidRPr="0076302E" w14:paraId="714704CB" w14:textId="77777777" w:rsidTr="00511997">
        <w:tc>
          <w:tcPr>
            <w:tcW w:w="7138" w:type="dxa"/>
            <w:vAlign w:val="center"/>
          </w:tcPr>
          <w:p w14:paraId="4221A37B" w14:textId="4C8FC68C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software programs used to administer and/or analyse the data</w:t>
            </w:r>
          </w:p>
        </w:tc>
        <w:tc>
          <w:tcPr>
            <w:tcW w:w="7138" w:type="dxa"/>
          </w:tcPr>
          <w:p w14:paraId="1F89720A" w14:textId="42C0CACA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Data Entry and Analysis</w:t>
            </w:r>
          </w:p>
        </w:tc>
      </w:tr>
      <w:tr w:rsidR="0076302E" w:rsidRPr="0076302E" w14:paraId="062A6BAD" w14:textId="77777777" w:rsidTr="00511997">
        <w:tc>
          <w:tcPr>
            <w:tcW w:w="7138" w:type="dxa"/>
            <w:vAlign w:val="center"/>
          </w:tcPr>
          <w:p w14:paraId="7AE04C81" w14:textId="2471706A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information used to decide the number of factors to extract, rotate and interpret</w:t>
            </w:r>
          </w:p>
        </w:tc>
        <w:tc>
          <w:tcPr>
            <w:tcW w:w="7138" w:type="dxa"/>
          </w:tcPr>
          <w:p w14:paraId="09E3DCB0" w14:textId="2EF25E90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Data Entry and Analysis</w:t>
            </w:r>
          </w:p>
        </w:tc>
      </w:tr>
      <w:tr w:rsidR="0076302E" w:rsidRPr="0076302E" w14:paraId="006A1CBD" w14:textId="77777777" w:rsidTr="00511997">
        <w:tc>
          <w:tcPr>
            <w:tcW w:w="7138" w:type="dxa"/>
            <w:vAlign w:val="center"/>
          </w:tcPr>
          <w:p w14:paraId="0F59889E" w14:textId="01DD1D29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amount of variance explained by the factor solution</w:t>
            </w:r>
          </w:p>
        </w:tc>
        <w:tc>
          <w:tcPr>
            <w:tcW w:w="7138" w:type="dxa"/>
          </w:tcPr>
          <w:p w14:paraId="78DAD084" w14:textId="1AB45E9A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The prioritisation patterns at the individual level</w:t>
            </w:r>
          </w:p>
        </w:tc>
      </w:tr>
      <w:tr w:rsidR="0076302E" w:rsidRPr="0076302E" w14:paraId="56D3FCF2" w14:textId="77777777" w:rsidTr="00511997">
        <w:tc>
          <w:tcPr>
            <w:tcW w:w="7138" w:type="dxa"/>
            <w:vAlign w:val="center"/>
          </w:tcPr>
          <w:p w14:paraId="6993274E" w14:textId="1D9BA5EF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processes for interpreting the factors</w:t>
            </w:r>
          </w:p>
        </w:tc>
        <w:tc>
          <w:tcPr>
            <w:tcW w:w="7138" w:type="dxa"/>
          </w:tcPr>
          <w:p w14:paraId="4D57CCA1" w14:textId="77398961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Interpretation of identified factors</w:t>
            </w:r>
          </w:p>
        </w:tc>
      </w:tr>
      <w:tr w:rsidR="00511997" w:rsidRPr="0076302E" w14:paraId="472F7CAF" w14:textId="77777777" w:rsidTr="00511997">
        <w:tc>
          <w:tcPr>
            <w:tcW w:w="7138" w:type="dxa"/>
            <w:vAlign w:val="center"/>
          </w:tcPr>
          <w:p w14:paraId="76F52E82" w14:textId="03CF2496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rich narrative for each factor that explains the shared meaning it represents, supported by Q-set statements, and participant quotes where available</w:t>
            </w:r>
          </w:p>
        </w:tc>
        <w:tc>
          <w:tcPr>
            <w:tcW w:w="7138" w:type="dxa"/>
          </w:tcPr>
          <w:p w14:paraId="3706351A" w14:textId="3CBB4E42" w:rsidR="00511997" w:rsidRPr="0076302E" w:rsidRDefault="00511997" w:rsidP="005119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0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e </w:t>
            </w:r>
            <w:r w:rsidRPr="0076302E">
              <w:rPr>
                <w:rFonts w:ascii="Times New Roman" w:hAnsi="Times New Roman" w:cs="Times New Roman"/>
                <w:sz w:val="20"/>
                <w:szCs w:val="20"/>
              </w:rPr>
              <w:t>The prioritisation patterns at the individual level; see Table 3</w:t>
            </w:r>
          </w:p>
        </w:tc>
      </w:tr>
    </w:tbl>
    <w:p w14:paraId="654A7E90" w14:textId="77777777" w:rsidR="00511997" w:rsidRPr="0076302E" w:rsidRDefault="00511997" w:rsidP="00511997">
      <w:pPr>
        <w:rPr>
          <w:lang w:val="en-US" w:eastAsia="en-GB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76302E" w:rsidRPr="0076302E" w14:paraId="0B2655A7" w14:textId="77777777" w:rsidTr="00511997">
        <w:trPr>
          <w:tblHeader/>
          <w:tblCellSpacing w:w="15" w:type="dxa"/>
        </w:trPr>
        <w:tc>
          <w:tcPr>
            <w:tcW w:w="0" w:type="auto"/>
          </w:tcPr>
          <w:p w14:paraId="1B5AF2EE" w14:textId="77777777" w:rsidR="00511997" w:rsidRPr="0076302E" w:rsidRDefault="00511997" w:rsidP="00511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6302E" w:rsidRPr="0076302E" w14:paraId="0EC1355B" w14:textId="77777777" w:rsidTr="0051199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7BB5F692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5BA825CF" w14:textId="77777777" w:rsidTr="0051199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2F6EF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7CA70A06" w14:textId="77777777" w:rsidTr="0051199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E15CD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66914095" w14:textId="77777777" w:rsidTr="00511997">
        <w:trPr>
          <w:tblCellSpacing w:w="15" w:type="dxa"/>
        </w:trPr>
        <w:tc>
          <w:tcPr>
            <w:tcW w:w="0" w:type="auto"/>
          </w:tcPr>
          <w:p w14:paraId="5739FC4F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78728F28" w14:textId="77777777" w:rsidTr="00511997">
        <w:trPr>
          <w:tblCellSpacing w:w="15" w:type="dxa"/>
        </w:trPr>
        <w:tc>
          <w:tcPr>
            <w:tcW w:w="0" w:type="auto"/>
          </w:tcPr>
          <w:p w14:paraId="5E262551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16B56D19" w14:textId="77777777" w:rsidTr="00511997">
        <w:trPr>
          <w:tblCellSpacing w:w="15" w:type="dxa"/>
        </w:trPr>
        <w:tc>
          <w:tcPr>
            <w:tcW w:w="0" w:type="auto"/>
          </w:tcPr>
          <w:p w14:paraId="507AEBD0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0F124E98" w14:textId="77777777" w:rsidTr="00511997">
        <w:trPr>
          <w:tblCellSpacing w:w="15" w:type="dxa"/>
        </w:trPr>
        <w:tc>
          <w:tcPr>
            <w:tcW w:w="0" w:type="auto"/>
          </w:tcPr>
          <w:p w14:paraId="11A20123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2DBCF1C0" w14:textId="77777777" w:rsidTr="00511997">
        <w:trPr>
          <w:tblCellSpacing w:w="15" w:type="dxa"/>
        </w:trPr>
        <w:tc>
          <w:tcPr>
            <w:tcW w:w="0" w:type="auto"/>
          </w:tcPr>
          <w:p w14:paraId="66678DEF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0F81BBDD" w14:textId="77777777" w:rsidTr="00511997">
        <w:trPr>
          <w:tblCellSpacing w:w="15" w:type="dxa"/>
        </w:trPr>
        <w:tc>
          <w:tcPr>
            <w:tcW w:w="0" w:type="auto"/>
          </w:tcPr>
          <w:p w14:paraId="55E3640A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32430434" w14:textId="77777777" w:rsidTr="00511997">
        <w:trPr>
          <w:tblCellSpacing w:w="15" w:type="dxa"/>
        </w:trPr>
        <w:tc>
          <w:tcPr>
            <w:tcW w:w="0" w:type="auto"/>
          </w:tcPr>
          <w:p w14:paraId="13334DF9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302E" w:rsidRPr="0076302E" w14:paraId="1D1A91B0" w14:textId="77777777" w:rsidTr="00511997">
        <w:trPr>
          <w:tblCellSpacing w:w="15" w:type="dxa"/>
        </w:trPr>
        <w:tc>
          <w:tcPr>
            <w:tcW w:w="0" w:type="auto"/>
          </w:tcPr>
          <w:p w14:paraId="13FE47F1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1997" w:rsidRPr="0076302E" w14:paraId="318068A4" w14:textId="77777777" w:rsidTr="00511997">
        <w:trPr>
          <w:tblCellSpacing w:w="15" w:type="dxa"/>
        </w:trPr>
        <w:tc>
          <w:tcPr>
            <w:tcW w:w="0" w:type="auto"/>
          </w:tcPr>
          <w:p w14:paraId="583983C1" w14:textId="77777777" w:rsidR="00511997" w:rsidRPr="0076302E" w:rsidRDefault="00511997" w:rsidP="00511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63B3A24" w14:textId="77777777" w:rsidR="008360DE" w:rsidRPr="0076302E" w:rsidRDefault="008360DE" w:rsidP="008360DE">
      <w:pPr>
        <w:jc w:val="both"/>
        <w:rPr>
          <w:sz w:val="20"/>
          <w:szCs w:val="20"/>
        </w:rPr>
      </w:pPr>
    </w:p>
    <w:p w14:paraId="043AB033" w14:textId="30BFC124" w:rsidR="00C13D67" w:rsidRPr="0076302E" w:rsidRDefault="00C13D67" w:rsidP="00C13D67">
      <w:pPr>
        <w:keepNext/>
        <w:keepLines/>
        <w:tabs>
          <w:tab w:val="left" w:pos="720"/>
        </w:tabs>
        <w:contextualSpacing/>
        <w:mirrorIndents/>
        <w:rPr>
          <w:rFonts w:ascii="Times New Roman" w:hAnsi="Times New Roman" w:cs="Times New Roman"/>
          <w:b/>
        </w:rPr>
      </w:pPr>
      <w:r w:rsidRPr="0076302E">
        <w:rPr>
          <w:rFonts w:ascii="Times New Roman" w:hAnsi="Times New Roman" w:cs="Times New Roman"/>
          <w:b/>
        </w:rPr>
        <w:lastRenderedPageBreak/>
        <w:t>S</w:t>
      </w:r>
      <w:r w:rsidR="008F4FE4" w:rsidRPr="0076302E">
        <w:rPr>
          <w:rFonts w:ascii="Times New Roman" w:hAnsi="Times New Roman" w:cs="Times New Roman"/>
          <w:b/>
        </w:rPr>
        <w:t>UPPLEMENTARY TABLE</w:t>
      </w:r>
      <w:r w:rsidR="008360DE" w:rsidRPr="0076302E">
        <w:rPr>
          <w:rFonts w:ascii="Times New Roman" w:hAnsi="Times New Roman" w:cs="Times New Roman"/>
          <w:b/>
        </w:rPr>
        <w:t xml:space="preserve"> 2</w:t>
      </w:r>
      <w:r w:rsidR="008F4FE4" w:rsidRPr="0076302E">
        <w:rPr>
          <w:rFonts w:ascii="Times New Roman" w:hAnsi="Times New Roman" w:cs="Times New Roman"/>
          <w:b/>
        </w:rPr>
        <w:t xml:space="preserve"> </w:t>
      </w:r>
      <w:r w:rsidRPr="0076302E">
        <w:rPr>
          <w:rFonts w:ascii="Times New Roman" w:hAnsi="Times New Roman" w:cs="Times New Roman"/>
          <w:b/>
        </w:rPr>
        <w:t>Q-sample statements intra-correlations: finding</w:t>
      </w:r>
      <w:r w:rsidR="0018382F" w:rsidRPr="0076302E">
        <w:rPr>
          <w:rFonts w:ascii="Times New Roman" w:hAnsi="Times New Roman" w:cs="Times New Roman"/>
          <w:b/>
        </w:rPr>
        <w:t>s</w:t>
      </w:r>
    </w:p>
    <w:tbl>
      <w:tblPr>
        <w:tblStyle w:val="Grigliatabella"/>
        <w:tblW w:w="5161" w:type="pct"/>
        <w:tblLayout w:type="fixed"/>
        <w:tblLook w:val="04A0" w:firstRow="1" w:lastRow="0" w:firstColumn="1" w:lastColumn="0" w:noHBand="0" w:noVBand="1"/>
      </w:tblPr>
      <w:tblGrid>
        <w:gridCol w:w="3681"/>
        <w:gridCol w:w="4253"/>
        <w:gridCol w:w="849"/>
        <w:gridCol w:w="5087"/>
        <w:gridCol w:w="867"/>
      </w:tblGrid>
      <w:tr w:rsidR="0076302E" w:rsidRPr="0076302E" w14:paraId="12C9FE35" w14:textId="77777777" w:rsidTr="00511997">
        <w:trPr>
          <w:trHeight w:val="288"/>
        </w:trPr>
        <w:tc>
          <w:tcPr>
            <w:tcW w:w="1249" w:type="pct"/>
            <w:shd w:val="clear" w:color="auto" w:fill="auto"/>
            <w:vAlign w:val="center"/>
          </w:tcPr>
          <w:p w14:paraId="5A86569D" w14:textId="25587C82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t>Q-sample statement(s)</w:t>
            </w:r>
          </w:p>
          <w:p w14:paraId="6EB5A6D0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t>Reference statement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49CD7B57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B018328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34118B78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02050D7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</w:tr>
      <w:tr w:rsidR="0076302E" w:rsidRPr="0076302E" w14:paraId="6234EF33" w14:textId="77777777" w:rsidTr="00511997">
        <w:trPr>
          <w:trHeight w:val="576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6A29F046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(1) Assessing predisposing and precipitating risk factors of delirium (for hyper- or hypokinetic or mixed delirium) within the first 24 hours and reassessing at each change (hours or days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65F39009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2) Assessing the changes in the vigilance, attention, cognitive and behavioural status within the first 24 hours and demonstration of a marked change or fluctuating course in attention, comprehension or other cognitive-behavioural functions; Reassessing at each change (hours or days) (e.g. with 4 AT scale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BE9849B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0.419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58911842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Ensuring a safe environment 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e.g</w:t>
            </w:r>
            <w:proofErr w:type="spellEnd"/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ducing bed height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515C6FAC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13*</w:t>
            </w:r>
          </w:p>
        </w:tc>
      </w:tr>
      <w:tr w:rsidR="0076302E" w:rsidRPr="0076302E" w14:paraId="68CE6B27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23C96FF0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01D8200F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B529911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AC7152C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6) Communicating with the person (calling him/her by name, explaining where I am, who I am, what my role is, what activities are taking place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283E3FF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06*</w:t>
            </w:r>
          </w:p>
        </w:tc>
      </w:tr>
      <w:tr w:rsidR="0076302E" w:rsidRPr="0076302E" w14:paraId="13CFA8C7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51F195E0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3C0FA2FE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ECC456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1C34FDD2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7) Assessing the integrity, functioning and placing hearing, sight and dental aid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7FA2E51" w14:textId="77777777" w:rsidR="00C13D67" w:rsidRPr="0076302E" w:rsidRDefault="00C13D6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01*</w:t>
            </w:r>
          </w:p>
        </w:tc>
      </w:tr>
      <w:tr w:rsidR="0076302E" w:rsidRPr="0076302E" w14:paraId="6176F069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208A9B7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bookmarkStart w:id="1" w:name="_Hlk164951536"/>
          </w:p>
        </w:tc>
        <w:tc>
          <w:tcPr>
            <w:tcW w:w="1443" w:type="pct"/>
            <w:shd w:val="clear" w:color="auto" w:fill="auto"/>
            <w:vAlign w:val="center"/>
          </w:tcPr>
          <w:p w14:paraId="2E9AAFA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  <w:p w14:paraId="007B9893" w14:textId="65E6D6AB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2098FF8B" w14:textId="1DE4678B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8903D8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3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Assessing sleep activity and pattern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0964F8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87*</w:t>
            </w:r>
          </w:p>
        </w:tc>
      </w:tr>
      <w:bookmarkEnd w:id="1"/>
      <w:tr w:rsidR="0076302E" w:rsidRPr="0076302E" w14:paraId="2CA0D22F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2AF1CB0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2) Assessing the changes in the vigilance, attention, cognitive, and behavioural status within the first 24 hours and demonstration of a marked change or fluctuating course in attention, comprehension, or other cognitive-behavioural functions, reassessing at each change (hours or days) (e.g., with 4 AT scale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905BD8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C45C26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B3FF71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2) Evaluating therapy (number, dosage, pharmaceutical form of medications) together with the doctor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FF7B32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63*</w:t>
            </w:r>
          </w:p>
        </w:tc>
      </w:tr>
      <w:tr w:rsidR="0076302E" w:rsidRPr="0076302E" w14:paraId="5F1CED56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30AC27F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bookmarkStart w:id="2" w:name="_Hlk162973839"/>
          </w:p>
        </w:tc>
        <w:tc>
          <w:tcPr>
            <w:tcW w:w="1443" w:type="pct"/>
            <w:shd w:val="clear" w:color="auto" w:fill="auto"/>
            <w:vAlign w:val="center"/>
          </w:tcPr>
          <w:p w14:paraId="578544B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EA9ACC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3E55D35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7) Assessing the integrity, functioning and placing hearing, sight and dental aid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D98846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95*</w:t>
            </w:r>
          </w:p>
        </w:tc>
      </w:tr>
      <w:bookmarkEnd w:id="2"/>
      <w:tr w:rsidR="0076302E" w:rsidRPr="0076302E" w14:paraId="7386D1A5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73C9EEC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3) Continuous monitoring of mental (e.g., orientation, short- and long-term memory, calculation, attention and concentration, object naming, command execution, writing, orientation in space and time, abstract reasoning, judgement) and physical state (e.g., Barthel Scale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24DB4AA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3) Controlling and managing medication interactions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BCAA44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35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80D34E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etecting issues in urinary elimination (presence of bladder globu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DB4289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13*</w:t>
            </w:r>
          </w:p>
        </w:tc>
      </w:tr>
      <w:tr w:rsidR="0076302E" w:rsidRPr="0076302E" w14:paraId="0277F61D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1625932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4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Monitoring the vital parameters (heart rate, blood pressure,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oxygen saturation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A8A8AA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5) Treating pain (administration of medication and non-pharmacological treatment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FF5A91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93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3E65C12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4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Encouraging sleep by avoiding nighttime procedur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0B1077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16*</w:t>
            </w:r>
          </w:p>
        </w:tc>
      </w:tr>
      <w:tr w:rsidR="0076302E" w:rsidRPr="0076302E" w14:paraId="018B2E76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4F296B8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030E442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5) Preventing infection (assessment, testing, medication administration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55A5D0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0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6B0620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Ensuring a safe environment 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e.g., reducing bed height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7ACF6F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93*</w:t>
            </w:r>
          </w:p>
        </w:tc>
      </w:tr>
      <w:tr w:rsidR="0076302E" w:rsidRPr="0076302E" w14:paraId="13190D80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5382185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40ECB9A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49AAD6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4CFC418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2) Minimising the number of people in the room and placing the person in a single room (delirium room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46ADFD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88*</w:t>
            </w:r>
          </w:p>
        </w:tc>
      </w:tr>
      <w:tr w:rsidR="0076302E" w:rsidRPr="0076302E" w14:paraId="031E94F6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4327A04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37EB188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  <w:p w14:paraId="623D514F" w14:textId="51AE984D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65652B66" w14:textId="3EABDC4A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53ED0E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3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Minimising room and ward chang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5E0260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83*</w:t>
            </w:r>
          </w:p>
        </w:tc>
      </w:tr>
      <w:tr w:rsidR="00511997" w:rsidRPr="0076302E" w14:paraId="7B3358B3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4745555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49E8D33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3FC9EB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8E85B0E" w14:textId="7E40313E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8) Encouraging the presence of the family and/or caregiver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daily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and 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haring the experience of delirium with the caregiver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4FA239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7*</w:t>
            </w:r>
          </w:p>
        </w:tc>
      </w:tr>
    </w:tbl>
    <w:p w14:paraId="5117E38E" w14:textId="77777777" w:rsidR="00511997" w:rsidRPr="0076302E" w:rsidRDefault="00511997" w:rsidP="00511997">
      <w:pPr>
        <w:keepNext/>
        <w:keepLines/>
        <w:tabs>
          <w:tab w:val="left" w:pos="720"/>
        </w:tabs>
        <w:contextualSpacing/>
        <w:mirrorIndents/>
        <w:rPr>
          <w:rFonts w:ascii="Times New Roman" w:hAnsi="Times New Roman" w:cs="Times New Roman"/>
          <w:sz w:val="18"/>
          <w:szCs w:val="18"/>
        </w:rPr>
        <w:sectPr w:rsidR="00511997" w:rsidRPr="0076302E" w:rsidSect="006A1BD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5161" w:type="pct"/>
        <w:tblLayout w:type="fixed"/>
        <w:tblLook w:val="04A0" w:firstRow="1" w:lastRow="0" w:firstColumn="1" w:lastColumn="0" w:noHBand="0" w:noVBand="1"/>
      </w:tblPr>
      <w:tblGrid>
        <w:gridCol w:w="3681"/>
        <w:gridCol w:w="4253"/>
        <w:gridCol w:w="849"/>
        <w:gridCol w:w="5087"/>
        <w:gridCol w:w="867"/>
      </w:tblGrid>
      <w:tr w:rsidR="0076302E" w:rsidRPr="0076302E" w14:paraId="2A93CCC9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6092AE1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Q-sample statement(s)</w:t>
            </w:r>
          </w:p>
          <w:p w14:paraId="4031D743" w14:textId="762C8190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t>Reference statement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31C09AB" w14:textId="247364C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5ABC746" w14:textId="79EDFCAF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5A08C6AF" w14:textId="3A03AFF9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DBB03F7" w14:textId="3A82BA99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</w:tr>
      <w:tr w:rsidR="0076302E" w:rsidRPr="0076302E" w14:paraId="7B96C242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7BDEC1D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(5) </w:t>
            </w:r>
            <w:bookmarkStart w:id="3" w:name="_Hlk164026858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bookmarkStart w:id="4" w:name="_Hlk164695945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reventing infection (assessment, testing, medication administration)</w:t>
            </w:r>
            <w:bookmarkEnd w:id="3"/>
            <w:bookmarkEnd w:id="4"/>
          </w:p>
        </w:tc>
        <w:tc>
          <w:tcPr>
            <w:tcW w:w="1443" w:type="pct"/>
            <w:shd w:val="clear" w:color="auto" w:fill="auto"/>
            <w:vAlign w:val="center"/>
          </w:tcPr>
          <w:p w14:paraId="2BC0186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12) Removing urinary catheter as soon as conditions permit and/or avoiding urinary catheterisation to encourage spontaneous urination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375B8A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69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563AD60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18) </w:t>
            </w:r>
            <w:bookmarkStart w:id="5" w:name="_Hlk164026879"/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Minimising the effects of the hospital environment such as noises (doorbell, alarms, pumps, monitors) and lights (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avoiding direct light and using soft lights)</w:t>
            </w:r>
            <w:bookmarkEnd w:id="5"/>
          </w:p>
        </w:tc>
        <w:tc>
          <w:tcPr>
            <w:tcW w:w="294" w:type="pct"/>
            <w:shd w:val="clear" w:color="auto" w:fill="auto"/>
            <w:vAlign w:val="center"/>
          </w:tcPr>
          <w:p w14:paraId="2A32D80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455**</w:t>
            </w:r>
          </w:p>
        </w:tc>
      </w:tr>
      <w:tr w:rsidR="0076302E" w:rsidRPr="0076302E" w14:paraId="515618DB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61A75AE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0209657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  <w:p w14:paraId="6C56622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490021A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518A39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4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Encouraging sleep by avoiding nighttime procedur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D49BFF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405**</w:t>
            </w:r>
          </w:p>
        </w:tc>
      </w:tr>
      <w:tr w:rsidR="0076302E" w:rsidRPr="0076302E" w14:paraId="6F1D5D81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6F04774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195FCF7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BA6831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16CD9A6" w14:textId="0762F170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8) Encouraging the presence of the family and/or caregiver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on a daily basis</w:t>
            </w:r>
            <w:proofErr w:type="gramEnd"/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and 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haring the experience of delirium with the caregiver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7E674D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06*</w:t>
            </w:r>
          </w:p>
        </w:tc>
      </w:tr>
      <w:tr w:rsidR="0076302E" w:rsidRPr="0076302E" w14:paraId="46C7127C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54991DC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001C247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  <w:p w14:paraId="1117C47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57D7ED8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11C0430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3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Assessing sleep activity and pattern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7D7A44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7*</w:t>
            </w:r>
          </w:p>
        </w:tc>
      </w:tr>
      <w:tr w:rsidR="0076302E" w:rsidRPr="0076302E" w14:paraId="6685728B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5E1D0A3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6) Preventing restraints (physical, pharmacological, environmental, psychological, or relational restraints</w:t>
            </w:r>
            <w:r w:rsidRPr="0076302E" w:rsidDel="00EF79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B1CF04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2) Minimising the number of people in the room and placing the person in a single room (delirium room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03A1AD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2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1024CEE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8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Motivating to take oral nutrition and water according to their metabolic needs (avoiding caffeine and heavy meals in the evening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F212B4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0*</w:t>
            </w:r>
          </w:p>
        </w:tc>
      </w:tr>
      <w:tr w:rsidR="0076302E" w:rsidRPr="0076302E" w14:paraId="04C5981A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28882A2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0AC68E2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3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Minimising room and ward changes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E47985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66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1BAD758A" w14:textId="3DFB2A76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88300E1" w14:textId="2B9E6322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76302E" w:rsidRPr="0076302E" w14:paraId="7D9E3706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2B68C13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7) Assessing the integrity, functioning, and placing of hearing, sight, and dental aids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6CC81A9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7) Communicating with verbal and non-verbal language in a clear, simple way and positioning oneself in front of the person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3AFF52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6" w:type="pct"/>
            <w:shd w:val="clear" w:color="auto" w:fill="auto"/>
            <w:vAlign w:val="center"/>
          </w:tcPr>
          <w:p w14:paraId="205BE5B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4) Administering and monitoring the effect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of administered medication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e.g., haloperidol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08807C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382**</w:t>
            </w:r>
          </w:p>
        </w:tc>
      </w:tr>
      <w:tr w:rsidR="0076302E" w:rsidRPr="0076302E" w14:paraId="33890975" w14:textId="77777777" w:rsidTr="004C3188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39B1DF1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</w:tcPr>
          <w:p w14:paraId="77C72DD2" w14:textId="502C7B94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</w:tcPr>
          <w:p w14:paraId="6C72AB2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  <w:p w14:paraId="2F35B64B" w14:textId="39E23BA0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6" w:type="pct"/>
            <w:shd w:val="clear" w:color="auto" w:fill="auto"/>
            <w:vAlign w:val="center"/>
          </w:tcPr>
          <w:p w14:paraId="3A9F2F6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3) Controlling and managing medication interaction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7E9E87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04*</w:t>
            </w:r>
          </w:p>
        </w:tc>
      </w:tr>
      <w:tr w:rsidR="0076302E" w:rsidRPr="0076302E" w14:paraId="04077EA1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2B3CA59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8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Motivating to take oral nutrition and water according to their metabolic needs (avoiding caffeine and heavy meals in the evening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0AA8F9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9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Encouraging the person to drink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A54657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0.408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52C60BA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2) Minimising the number of people in the room and placing the person in a single room (delirium room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2B9FC0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00**</w:t>
            </w:r>
          </w:p>
        </w:tc>
      </w:tr>
      <w:tr w:rsidR="0076302E" w:rsidRPr="0076302E" w14:paraId="087FDCA6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2E919C4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bookmarkStart w:id="6" w:name="_Hlk163507687"/>
          </w:p>
        </w:tc>
        <w:tc>
          <w:tcPr>
            <w:tcW w:w="1443" w:type="pct"/>
            <w:shd w:val="clear" w:color="auto" w:fill="auto"/>
            <w:vAlign w:val="center"/>
          </w:tcPr>
          <w:p w14:paraId="2325866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6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Getting the person out of bed every day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1A19D6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36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020EBB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Ensuring a safe environment 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e.g., reducing bed height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9FF76D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79**</w:t>
            </w:r>
          </w:p>
        </w:tc>
      </w:tr>
      <w:bookmarkEnd w:id="6"/>
      <w:tr w:rsidR="0076302E" w:rsidRPr="0076302E" w14:paraId="0E613620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2C40700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3F17487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0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etecting issues in intestinal elimination (diarrhoea and constipation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44ABD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04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1756DA3" w14:textId="7306970B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8) Encouraging the presence of the family and/or caregiver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on a daily basis</w:t>
            </w:r>
            <w:proofErr w:type="gramEnd"/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and 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haring the experience of delirium with the caregiver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0FBFE8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51*</w:t>
            </w:r>
          </w:p>
        </w:tc>
      </w:tr>
      <w:tr w:rsidR="0076302E" w:rsidRPr="0076302E" w14:paraId="3C100F2A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4266277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6403EE4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5D8AD3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479591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19) Providing a clock, calendar, and signs in the room (where they are and in which city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E5B9FD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33*</w:t>
            </w:r>
          </w:p>
        </w:tc>
      </w:tr>
      <w:tr w:rsidR="0076302E" w:rsidRPr="0076302E" w14:paraId="605F15C8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4F22951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9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Encouraging the person to drink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7CBECDE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6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Getting the person out of bed every day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EEE1E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5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D5C340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0545C33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02E" w:rsidRPr="0076302E" w14:paraId="24634B13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3AD37CB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bookmarkStart w:id="7" w:name="_Hlk163507818"/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0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etecting issues in intestinal elimination (diarrhoea and constipation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E6430E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5) Treating pain (administration of medication and non-pharmacological treatment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4B4DF2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9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9E13E0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Ensuring a safe environment 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e.g., reducing bed height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1152CC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0*</w:t>
            </w:r>
          </w:p>
        </w:tc>
      </w:tr>
      <w:bookmarkEnd w:id="7"/>
      <w:tr w:rsidR="0076302E" w:rsidRPr="0076302E" w14:paraId="7A98F6DE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1043D2A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14F4F8D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etecting issues in urinary elimination (presence of bladder globu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4FC349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64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A79DE6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05511C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68A9B545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5943A1D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12A488A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5) Encouraging the person to walk and providing walking aids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(appropriate and accessible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D1B367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64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804B41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577CC54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36A86D95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519C0EE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etecting issues in urinary elimination (presence of bladder globus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6AF490E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12) Removing urinary catheter as soon as conditions permit and/or avoiding urinary catheterisation to encourage spontaneous urination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367D7B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25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1CB739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(31)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 Facilitating communications with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family members and/or caregivers by phone or video call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51EB8E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95*</w:t>
            </w:r>
          </w:p>
        </w:tc>
      </w:tr>
      <w:tr w:rsidR="0076302E" w:rsidRPr="0076302E" w14:paraId="7E580C58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7680BAA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43867EF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5) Treating pain (administration of medication and non-pharmacological treatment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9C207A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04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43AD3CE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18) Minimising the effects of the hospital environment such as noises (doorbell, alarms, pumps, monitors) and lights (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avoiding direct light and using soft light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807626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2*</w:t>
            </w:r>
          </w:p>
        </w:tc>
      </w:tr>
      <w:tr w:rsidR="00511997" w:rsidRPr="0076302E" w14:paraId="77D0A943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12DE8BE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7EA8C63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BCA4FB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B6181B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2) Minimising the number of people in the room and placing the person in a single room (delirium room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6B9251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67*</w:t>
            </w:r>
          </w:p>
        </w:tc>
      </w:tr>
    </w:tbl>
    <w:p w14:paraId="4BEC0DCB" w14:textId="77777777" w:rsidR="00511997" w:rsidRPr="0076302E" w:rsidRDefault="00511997" w:rsidP="00511997">
      <w:pPr>
        <w:keepNext/>
        <w:keepLines/>
        <w:tabs>
          <w:tab w:val="left" w:pos="720"/>
        </w:tabs>
        <w:contextualSpacing/>
        <w:mirrorIndents/>
        <w:rPr>
          <w:rFonts w:ascii="Times New Roman" w:hAnsi="Times New Roman" w:cs="Times New Roman"/>
          <w:bCs/>
          <w:sz w:val="18"/>
          <w:szCs w:val="18"/>
          <w:u w:color="000000"/>
        </w:rPr>
        <w:sectPr w:rsidR="00511997" w:rsidRPr="0076302E" w:rsidSect="006A1BD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5161" w:type="pct"/>
        <w:tblLayout w:type="fixed"/>
        <w:tblLook w:val="04A0" w:firstRow="1" w:lastRow="0" w:firstColumn="1" w:lastColumn="0" w:noHBand="0" w:noVBand="1"/>
      </w:tblPr>
      <w:tblGrid>
        <w:gridCol w:w="3681"/>
        <w:gridCol w:w="4253"/>
        <w:gridCol w:w="849"/>
        <w:gridCol w:w="5087"/>
        <w:gridCol w:w="867"/>
      </w:tblGrid>
      <w:tr w:rsidR="0076302E" w:rsidRPr="0076302E" w14:paraId="119AACEB" w14:textId="77777777" w:rsidTr="007F38A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4DF0160D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Q-sample statement(s)</w:t>
            </w:r>
          </w:p>
          <w:p w14:paraId="0E8ADB46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t>Reference statement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000ACB26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920258E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14D8DA2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73F472F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</w:tr>
      <w:tr w:rsidR="0076302E" w:rsidRPr="0076302E" w14:paraId="3858790B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1AFA5B3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(12) Removing urinary catheter as soon as conditions permit and/or avoiding urinary catheterisation to encourage spontaneous urination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18AFC3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5) Encouraging the person to walk and providing walking aids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(appropriate and accessible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BFAA7A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0.342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9FE1A5D" w14:textId="407F4138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0) Educating the family and/or caregivers. Contents: re-orientation interventions for the person. Tools: information leaflet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4464F2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349**</w:t>
            </w:r>
          </w:p>
        </w:tc>
      </w:tr>
      <w:tr w:rsidR="0076302E" w:rsidRPr="0076302E" w14:paraId="7714BE9C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352872F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6BCF2AA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5A3EFA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D2CDEB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4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Encouraging sleep by avoiding nighttime procedur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D68C32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40*</w:t>
            </w:r>
          </w:p>
        </w:tc>
      </w:tr>
      <w:tr w:rsidR="0076302E" w:rsidRPr="0076302E" w14:paraId="0BD8F07E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71E14D0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3) </w:t>
            </w:r>
            <w:bookmarkStart w:id="8" w:name="_Hlk164026562"/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Assessing sleep activity and patterns</w:t>
            </w:r>
            <w:bookmarkEnd w:id="8"/>
          </w:p>
        </w:tc>
        <w:tc>
          <w:tcPr>
            <w:tcW w:w="1443" w:type="pct"/>
            <w:shd w:val="clear" w:color="auto" w:fill="auto"/>
            <w:vAlign w:val="center"/>
          </w:tcPr>
          <w:p w14:paraId="6B54BDD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4) </w:t>
            </w:r>
            <w:bookmarkStart w:id="9" w:name="_Hlk164026589"/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Encouraging sleep by avoiding nighttime procedures</w:t>
            </w:r>
            <w:bookmarkEnd w:id="9"/>
          </w:p>
        </w:tc>
        <w:tc>
          <w:tcPr>
            <w:tcW w:w="288" w:type="pct"/>
            <w:shd w:val="clear" w:color="auto" w:fill="auto"/>
            <w:vAlign w:val="center"/>
          </w:tcPr>
          <w:p w14:paraId="2D02BE4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0.473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5D4ADBB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BDD177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4509DF8E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1C8ECC3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4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Encouraging sleep by avoiding nighttime procedures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2D3D4DE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18) Minimising the effects of the hospital environment such as noises (doorbell, alarms, pumps, monitors) and lights (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avoiding direct light and using soft light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3E223F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0.406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358A38B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2AE554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2F6AE01C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26D219D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6536ED8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3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Minimising room and ward changes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7424CE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86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AC9C86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  <w:p w14:paraId="158BED24" w14:textId="7C99B76D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341547A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2E08545F" w14:textId="77777777" w:rsidTr="00511997">
        <w:trPr>
          <w:trHeight w:val="549"/>
        </w:trPr>
        <w:tc>
          <w:tcPr>
            <w:tcW w:w="1249" w:type="pct"/>
            <w:shd w:val="clear" w:color="auto" w:fill="auto"/>
            <w:vAlign w:val="center"/>
          </w:tcPr>
          <w:p w14:paraId="3224511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5) Encouraging the person to walk and providing walking aids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(appropriate and accessible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36488F3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6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Getting the person out of bed every day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8AA137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94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4FBA36D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19) Providing a clock, calendar, and signs in the room (where they are and in which city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5D7ACA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76*</w:t>
            </w:r>
          </w:p>
        </w:tc>
      </w:tr>
      <w:tr w:rsidR="0076302E" w:rsidRPr="0076302E" w14:paraId="55EBC996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10998D1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6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Getting the person out of bed every day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6DC6774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1D9F8E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522E1B78" w14:textId="77777777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8) Encouraging the presence of the family and/or caregiver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on a daily basis</w:t>
            </w:r>
            <w:proofErr w:type="gramEnd"/>
          </w:p>
          <w:p w14:paraId="4DE09FF0" w14:textId="4EAD50CE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and 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haring the experience of delirium with the caregiver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D648FC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397**</w:t>
            </w:r>
          </w:p>
        </w:tc>
      </w:tr>
      <w:tr w:rsidR="0076302E" w:rsidRPr="0076302E" w14:paraId="58E0FA5D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51A15D9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bookmarkStart w:id="10" w:name="_Hlk163595659"/>
          </w:p>
        </w:tc>
        <w:tc>
          <w:tcPr>
            <w:tcW w:w="1443" w:type="pct"/>
            <w:shd w:val="clear" w:color="auto" w:fill="auto"/>
            <w:vAlign w:val="center"/>
          </w:tcPr>
          <w:p w14:paraId="3690BC2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990056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552B3DD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19) Providing a clock, calendar, and signs in the room (where they are and in which city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6EF641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94*</w:t>
            </w:r>
          </w:p>
        </w:tc>
      </w:tr>
      <w:bookmarkEnd w:id="10"/>
      <w:tr w:rsidR="0076302E" w:rsidRPr="0076302E" w14:paraId="20AE59A1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49F19A6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54BE1CD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C663F4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1995427C" w14:textId="6CF5DE6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0) Educating the family and/or caregivers. Contents: re-orientation interventions for the person. Tools: information leaflet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E24466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68*</w:t>
            </w:r>
          </w:p>
        </w:tc>
      </w:tr>
      <w:tr w:rsidR="0076302E" w:rsidRPr="0076302E" w14:paraId="2BA01C67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5BB1386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(17) </w:t>
            </w:r>
            <w:bookmarkStart w:id="11" w:name="_Hlk164026493"/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Assessing pain with verbal and non-verbal expression or using scales (e.g., PAINAID)</w:t>
            </w:r>
            <w:bookmarkEnd w:id="11"/>
          </w:p>
        </w:tc>
        <w:tc>
          <w:tcPr>
            <w:tcW w:w="1443" w:type="pct"/>
            <w:shd w:val="clear" w:color="auto" w:fill="auto"/>
            <w:vAlign w:val="center"/>
          </w:tcPr>
          <w:p w14:paraId="38CD82C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(35) </w:t>
            </w:r>
            <w:bookmarkStart w:id="12" w:name="_Hlk164026517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Treating pain (administration of medication and non-pharmacological treatments)</w:t>
            </w:r>
            <w:bookmarkEnd w:id="12"/>
          </w:p>
        </w:tc>
        <w:tc>
          <w:tcPr>
            <w:tcW w:w="288" w:type="pct"/>
            <w:shd w:val="clear" w:color="auto" w:fill="auto"/>
            <w:vAlign w:val="center"/>
          </w:tcPr>
          <w:p w14:paraId="3F1E474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669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7A18A3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2) Minimising the number of people in the room and placing the person in a single room (delirium room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5B3F6F5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403**</w:t>
            </w:r>
          </w:p>
        </w:tc>
      </w:tr>
      <w:tr w:rsidR="0076302E" w:rsidRPr="0076302E" w14:paraId="61DFFD4C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386E583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7C39E8D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2) Evaluating therapy (number, dosage, pharmaceutical form of medications) together with the doctor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4A5DA1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68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9AD874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12C0C4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1F423297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69052FF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18) Minimising the effects of the hospital environment such as noises (doorbell, alarms, pumps, monitors) and lights (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avoiding direct light and using soft lights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070DEB0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2) Minimising the number of people in the room and placing the person in a single room (delirium room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BFE2C4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64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0F59D9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4) 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Working in teamwork,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arrying out multi-professional interventions, p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erforming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 multiple interventions together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9ABCF7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338*</w:t>
            </w:r>
          </w:p>
        </w:tc>
      </w:tr>
      <w:tr w:rsidR="0076302E" w:rsidRPr="0076302E" w14:paraId="391AA60C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499B8D1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6F809B1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3C9FB1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6B1D35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3) Controlling and managing medication interaction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F06208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295*</w:t>
            </w:r>
          </w:p>
        </w:tc>
      </w:tr>
      <w:tr w:rsidR="0076302E" w:rsidRPr="0076302E" w14:paraId="2E536763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4E60ED6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19) Providing a clock, calendar, and signs in the room (where they are and in which city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777F85F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0)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Encouraging the presence of personal items (photos, bedspread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2434BD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16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1AC2564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C75629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0CD78860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50B20D7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59BB798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7) Communicating with verbal and non-verbal language in a clear, simple way and positioning oneself in front of the person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8320E1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46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352ED8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F6F533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37584F14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439781D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265E2E4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6) Communicating with the person (calling him/her by name, explaining where I am, who I am, what my role is, what activities are taking place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622A467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2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A09BCE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2A0368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511997" w:rsidRPr="0076302E" w14:paraId="58DAE806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51DE860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1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Ensuring a safe environment 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e.g., reducing bed height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60C8E3F4" w14:textId="77777777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8) Encouraging the presence of the family and/or caregiver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on a daily basis</w:t>
            </w:r>
            <w:proofErr w:type="gramEnd"/>
          </w:p>
          <w:p w14:paraId="15DDFBEF" w14:textId="6A01D6E9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and 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u w:color="000000"/>
                <w:lang w:eastAsia="it-IT"/>
              </w:rPr>
              <w:t>haring the experience of delirium with the caregiver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016AFB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54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015F68D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3) Controlling and managing medication interaction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446529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290*</w:t>
            </w:r>
          </w:p>
        </w:tc>
      </w:tr>
    </w:tbl>
    <w:p w14:paraId="75E87ADA" w14:textId="77777777" w:rsidR="00511997" w:rsidRPr="0076302E" w:rsidRDefault="00511997" w:rsidP="00511997">
      <w:pPr>
        <w:keepNext/>
        <w:keepLines/>
        <w:tabs>
          <w:tab w:val="left" w:pos="720"/>
        </w:tabs>
        <w:contextualSpacing/>
        <w:mirrorIndents/>
        <w:rPr>
          <w:rFonts w:ascii="Times New Roman" w:hAnsi="Times New Roman" w:cs="Times New Roman"/>
          <w:bCs/>
          <w:sz w:val="18"/>
          <w:szCs w:val="18"/>
        </w:rPr>
        <w:sectPr w:rsidR="00511997" w:rsidRPr="0076302E" w:rsidSect="006A1BD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5161" w:type="pct"/>
        <w:tblLayout w:type="fixed"/>
        <w:tblLook w:val="04A0" w:firstRow="1" w:lastRow="0" w:firstColumn="1" w:lastColumn="0" w:noHBand="0" w:noVBand="1"/>
      </w:tblPr>
      <w:tblGrid>
        <w:gridCol w:w="3681"/>
        <w:gridCol w:w="4253"/>
        <w:gridCol w:w="849"/>
        <w:gridCol w:w="5087"/>
        <w:gridCol w:w="867"/>
      </w:tblGrid>
      <w:tr w:rsidR="0076302E" w:rsidRPr="0076302E" w14:paraId="06EA5928" w14:textId="77777777" w:rsidTr="007F38A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72BDE1F9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Q-sample statement(s)</w:t>
            </w:r>
          </w:p>
          <w:p w14:paraId="7992F322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</w:rPr>
              <w:t>Reference statement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5864BED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C1B7E37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5C5E9E3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Q-sample </w:t>
            </w:r>
            <w:proofErr w:type="spellStart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tatement</w:t>
            </w:r>
            <w:proofErr w:type="spellEnd"/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(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4AA5E24" w14:textId="77777777" w:rsidR="00511997" w:rsidRPr="0076302E" w:rsidRDefault="00511997" w:rsidP="007F38A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ho</w:t>
            </w:r>
          </w:p>
        </w:tc>
      </w:tr>
      <w:tr w:rsidR="0076302E" w:rsidRPr="0076302E" w14:paraId="4416EB15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61041EC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>(22) Minimising the number of people in the room and placing the person in a single room (delirium room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761E522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3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Minimising room and ward changes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443489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86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443896A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5) Treating pain (administration of medication and non-pharmacological treatment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DFB7DD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281*</w:t>
            </w:r>
          </w:p>
        </w:tc>
      </w:tr>
      <w:tr w:rsidR="0076302E" w:rsidRPr="0076302E" w14:paraId="021E6145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3E455FE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" w:name="_Hlk164951657"/>
          </w:p>
        </w:tc>
        <w:tc>
          <w:tcPr>
            <w:tcW w:w="1443" w:type="pct"/>
            <w:shd w:val="clear" w:color="auto" w:fill="auto"/>
            <w:vAlign w:val="center"/>
          </w:tcPr>
          <w:p w14:paraId="067C90D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3CC2D03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AE7C7C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4) 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Working in teamwork,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>arrying out multi-professional interventions, p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erforming</w:t>
            </w:r>
            <w:r w:rsidRPr="0076302E"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  <w:t xml:space="preserve"> multiple interventions together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8E8B2C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266*</w:t>
            </w:r>
          </w:p>
        </w:tc>
      </w:tr>
      <w:bookmarkEnd w:id="13"/>
      <w:tr w:rsidR="0076302E" w:rsidRPr="0076302E" w14:paraId="6E27470C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62864EA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23) 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Minimising room and ward changes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58484E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7EABAA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630674DF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9) Educating the family and/or caregiver. Contents: risk factors and signs and symptoms of delirium, and changes in the person. Tools: information leaflet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9BE8CA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305*</w:t>
            </w:r>
          </w:p>
        </w:tc>
      </w:tr>
      <w:tr w:rsidR="0076302E" w:rsidRPr="0076302E" w14:paraId="711C162D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73DD89C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6) Communicating with the person (calling him/her by name, explaining where I am, who I am, what my role is, what activities are taking place)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14FB58D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7) Communicating with verbal and non-verbal language in a clear, simple way and positioning oneself in front of the person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98CA10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11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30955DD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3) Controlling and managing medication interaction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82FE97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306*</w:t>
            </w:r>
          </w:p>
        </w:tc>
      </w:tr>
      <w:tr w:rsidR="0076302E" w:rsidRPr="0076302E" w14:paraId="204BDE6D" w14:textId="77777777" w:rsidTr="00511997">
        <w:trPr>
          <w:trHeight w:val="122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5D8BB30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7) Communicating with verbal and non-verbal language in a clear, simple way and positioning oneself in front of the person</w:t>
            </w:r>
          </w:p>
        </w:tc>
        <w:tc>
          <w:tcPr>
            <w:tcW w:w="1443" w:type="pct"/>
            <w:shd w:val="clear" w:color="auto" w:fill="auto"/>
            <w:vAlign w:val="center"/>
          </w:tcPr>
          <w:p w14:paraId="53602F51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C042878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3691489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4) Administering and monitoring the effect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of administered medication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e.g., haloperidol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E9B20F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314*</w:t>
            </w:r>
          </w:p>
        </w:tc>
      </w:tr>
      <w:tr w:rsidR="0076302E" w:rsidRPr="0076302E" w14:paraId="2667E66B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19A0AE7A" w14:textId="77777777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44523E9C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238BAAB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755DFD5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29) Educating the family and/or caregiver. Contents: risk factors and signs and symptoms of delirium, and changes in the person. Tools: information leaflet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1CD274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281*</w:t>
            </w:r>
          </w:p>
        </w:tc>
      </w:tr>
      <w:tr w:rsidR="0076302E" w:rsidRPr="0076302E" w14:paraId="7A6BDFEA" w14:textId="77777777" w:rsidTr="00511997">
        <w:trPr>
          <w:trHeight w:val="122"/>
        </w:trPr>
        <w:tc>
          <w:tcPr>
            <w:tcW w:w="1249" w:type="pct"/>
            <w:vMerge/>
            <w:shd w:val="clear" w:color="auto" w:fill="auto"/>
            <w:vAlign w:val="center"/>
          </w:tcPr>
          <w:p w14:paraId="7AFF6FBC" w14:textId="77777777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pct"/>
            <w:shd w:val="clear" w:color="auto" w:fill="auto"/>
            <w:vAlign w:val="center"/>
          </w:tcPr>
          <w:p w14:paraId="1185578E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  <w:p w14:paraId="346E6979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0AD1094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105D6C6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33) Controlling and managing medication interaction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B14076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-0.267*</w:t>
            </w:r>
          </w:p>
        </w:tc>
      </w:tr>
      <w:tr w:rsidR="0076302E" w:rsidRPr="0076302E" w14:paraId="2B4D0831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1779FF88" w14:textId="77777777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(29) </w:t>
            </w:r>
            <w:bookmarkStart w:id="14" w:name="_Hlk164026297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Educating the family and/or caregiver. Contents: risk factors and signs and symptoms of delirium, and changes in the person. Tools: information leaflets</w:t>
            </w:r>
            <w:bookmarkEnd w:id="14"/>
          </w:p>
        </w:tc>
        <w:tc>
          <w:tcPr>
            <w:tcW w:w="1443" w:type="pct"/>
            <w:shd w:val="clear" w:color="auto" w:fill="auto"/>
            <w:vAlign w:val="center"/>
          </w:tcPr>
          <w:p w14:paraId="3E4CD10F" w14:textId="2F620630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(30) </w:t>
            </w:r>
            <w:bookmarkStart w:id="15" w:name="_Hlk164694275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Educating the family and/or caregivers. Contents</w:t>
            </w:r>
            <w:bookmarkStart w:id="16" w:name="_Hlk164026415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: re-orientation interventions for the person.</w:t>
            </w:r>
            <w:bookmarkEnd w:id="15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6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Tools: information leaflets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3FCFF5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7" w:name="_Hlk164951504"/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02**</w:t>
            </w:r>
            <w:bookmarkEnd w:id="17"/>
          </w:p>
        </w:tc>
        <w:tc>
          <w:tcPr>
            <w:tcW w:w="1726" w:type="pct"/>
            <w:shd w:val="clear" w:color="auto" w:fill="auto"/>
            <w:vAlign w:val="center"/>
          </w:tcPr>
          <w:p w14:paraId="3BDBC29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8C4A724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  <w:tr w:rsidR="0076302E" w:rsidRPr="0076302E" w14:paraId="34A15181" w14:textId="77777777" w:rsidTr="00511997">
        <w:trPr>
          <w:trHeight w:val="122"/>
        </w:trPr>
        <w:tc>
          <w:tcPr>
            <w:tcW w:w="1249" w:type="pct"/>
            <w:shd w:val="clear" w:color="auto" w:fill="auto"/>
            <w:vAlign w:val="center"/>
          </w:tcPr>
          <w:p w14:paraId="453FF9DF" w14:textId="77777777" w:rsidR="00511997" w:rsidRPr="0076302E" w:rsidRDefault="00511997" w:rsidP="00511997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(33) </w:t>
            </w:r>
            <w:bookmarkStart w:id="18" w:name="_Hlk164026789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Controlling and managing medication interactions</w:t>
            </w:r>
            <w:bookmarkEnd w:id="18"/>
          </w:p>
        </w:tc>
        <w:tc>
          <w:tcPr>
            <w:tcW w:w="1443" w:type="pct"/>
            <w:shd w:val="clear" w:color="auto" w:fill="auto"/>
            <w:vAlign w:val="center"/>
          </w:tcPr>
          <w:p w14:paraId="4261B116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 xml:space="preserve">(34) </w:t>
            </w:r>
            <w:bookmarkStart w:id="19" w:name="_Hlk164026809"/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Administering and monitoring the effects</w:t>
            </w:r>
            <w:r w:rsidRPr="0076302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of administered medication </w:t>
            </w: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(e.g., haloperidol)</w:t>
            </w:r>
            <w:bookmarkEnd w:id="19"/>
          </w:p>
        </w:tc>
        <w:tc>
          <w:tcPr>
            <w:tcW w:w="288" w:type="pct"/>
            <w:shd w:val="clear" w:color="auto" w:fill="auto"/>
            <w:vAlign w:val="center"/>
          </w:tcPr>
          <w:p w14:paraId="38D36100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54**</w:t>
            </w:r>
          </w:p>
        </w:tc>
        <w:tc>
          <w:tcPr>
            <w:tcW w:w="1726" w:type="pct"/>
            <w:shd w:val="clear" w:color="auto" w:fill="auto"/>
            <w:vAlign w:val="center"/>
          </w:tcPr>
          <w:p w14:paraId="203D05D5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u w:color="000000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0158522" w14:textId="77777777" w:rsidR="00511997" w:rsidRPr="0076302E" w:rsidRDefault="00511997" w:rsidP="00511997">
            <w:pPr>
              <w:keepNext/>
              <w:keepLines/>
              <w:tabs>
                <w:tab w:val="left" w:pos="720"/>
              </w:tabs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7630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</w:t>
            </w:r>
          </w:p>
        </w:tc>
      </w:tr>
    </w:tbl>
    <w:p w14:paraId="2BC087C6" w14:textId="77777777" w:rsidR="00C13D67" w:rsidRPr="0076302E" w:rsidRDefault="00C13D67" w:rsidP="00C13D67">
      <w:pPr>
        <w:keepNext/>
        <w:keepLines/>
        <w:tabs>
          <w:tab w:val="left" w:pos="720"/>
        </w:tabs>
        <w:spacing w:line="36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  <w:r w:rsidRPr="0076302E">
        <w:rPr>
          <w:rFonts w:ascii="Times New Roman" w:hAnsi="Times New Roman" w:cs="Times New Roman"/>
          <w:sz w:val="20"/>
          <w:szCs w:val="20"/>
        </w:rPr>
        <w:t xml:space="preserve">* </w:t>
      </w:r>
      <w:bookmarkStart w:id="20" w:name="_Hlk164951700"/>
      <w:r w:rsidRPr="0076302E">
        <w:rPr>
          <w:rFonts w:ascii="Times New Roman" w:hAnsi="Times New Roman" w:cs="Times New Roman"/>
          <w:sz w:val="20"/>
          <w:szCs w:val="20"/>
        </w:rPr>
        <w:t>p = &lt; 0.05</w:t>
      </w:r>
      <w:bookmarkEnd w:id="20"/>
      <w:r w:rsidRPr="0076302E">
        <w:rPr>
          <w:rFonts w:ascii="Times New Roman" w:hAnsi="Times New Roman" w:cs="Times New Roman"/>
          <w:sz w:val="20"/>
          <w:szCs w:val="20"/>
        </w:rPr>
        <w:t>; **p = &lt; 0.01.</w:t>
      </w:r>
    </w:p>
    <w:p w14:paraId="14257C77" w14:textId="77777777" w:rsidR="00C13D67" w:rsidRPr="0076302E" w:rsidRDefault="00C13D67" w:rsidP="00C13D67">
      <w:pPr>
        <w:keepNext/>
        <w:keepLines/>
        <w:tabs>
          <w:tab w:val="left" w:pos="720"/>
        </w:tabs>
        <w:spacing w:line="24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  <w:r w:rsidRPr="0076302E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76302E">
        <w:rPr>
          <w:rFonts w:ascii="Times New Roman" w:hAnsi="Times New Roman" w:cs="Times New Roman"/>
          <w:sz w:val="20"/>
          <w:szCs w:val="20"/>
        </w:rPr>
        <w:t xml:space="preserve"> </w:t>
      </w:r>
      <w:bookmarkStart w:id="21" w:name="_Hlk132574975"/>
      <w:r w:rsidRPr="0076302E">
        <w:rPr>
          <w:rFonts w:ascii="Times New Roman" w:hAnsi="Times New Roman" w:cs="Times New Roman"/>
          <w:sz w:val="20"/>
          <w:szCs w:val="20"/>
        </w:rPr>
        <w:t xml:space="preserve">No significant correlations emerged for the following Q-sample statements: </w:t>
      </w:r>
      <w:bookmarkStart w:id="22" w:name="_Hlk10112681"/>
      <w:r w:rsidRPr="0076302E">
        <w:rPr>
          <w:rFonts w:ascii="Times New Roman" w:hAnsi="Times New Roman" w:cs="Times New Roman"/>
          <w:bCs/>
          <w:sz w:val="20"/>
          <w:szCs w:val="20"/>
          <w:u w:color="000000"/>
        </w:rPr>
        <w:t xml:space="preserve">(25) </w:t>
      </w:r>
      <w:r w:rsidRPr="0076302E">
        <w:rPr>
          <w:rFonts w:ascii="Times New Roman" w:hAnsi="Times New Roman" w:cs="Times New Roman"/>
          <w:sz w:val="20"/>
          <w:szCs w:val="20"/>
          <w:lang w:eastAsia="it-IT"/>
        </w:rPr>
        <w:t xml:space="preserve">Tailoring interventions according to the person's needs and the setting, </w:t>
      </w:r>
      <w:r w:rsidRPr="0076302E">
        <w:rPr>
          <w:rFonts w:ascii="Times New Roman" w:hAnsi="Times New Roman" w:cs="Times New Roman"/>
          <w:bCs/>
          <w:sz w:val="20"/>
          <w:szCs w:val="20"/>
        </w:rPr>
        <w:t>trying to maintain a daily routine for the person</w:t>
      </w:r>
    </w:p>
    <w:bookmarkEnd w:id="21"/>
    <w:bookmarkEnd w:id="22"/>
    <w:p w14:paraId="06ECAAD4" w14:textId="1343B20B" w:rsidR="005A6FEB" w:rsidRPr="0076302E" w:rsidRDefault="00C13D67" w:rsidP="00B9323C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6302E">
        <w:rPr>
          <w:rFonts w:ascii="Times New Roman" w:hAnsi="Times New Roman" w:cs="Times New Roman"/>
          <w:b/>
          <w:bCs/>
          <w:sz w:val="20"/>
          <w:szCs w:val="20"/>
        </w:rPr>
        <w:t>Legend</w:t>
      </w:r>
      <w:r w:rsidRPr="0076302E">
        <w:rPr>
          <w:rFonts w:ascii="Times New Roman" w:hAnsi="Times New Roman" w:cs="Times New Roman"/>
          <w:sz w:val="20"/>
          <w:szCs w:val="20"/>
        </w:rPr>
        <w:t xml:space="preserve">: PAINAD: </w:t>
      </w:r>
      <w:r w:rsidRPr="0076302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ain Assessment IN Advanced Dementia; </w:t>
      </w:r>
      <w:r w:rsidRPr="0076302E">
        <w:rPr>
          <w:rFonts w:ascii="Times New Roman" w:hAnsi="Times New Roman" w:cs="Times New Roman"/>
          <w:sz w:val="20"/>
          <w:szCs w:val="20"/>
        </w:rPr>
        <w:t>4AT: Assessment test for delirium &amp; cognitive impairment, Rho: correlation coefficient;</w:t>
      </w:r>
      <w:r w:rsidRPr="0076302E">
        <w:rPr>
          <w:rFonts w:cs="Times New Roman"/>
          <w:sz w:val="20"/>
          <w:szCs w:val="20"/>
        </w:rPr>
        <w:t xml:space="preserve"> </w:t>
      </w:r>
      <w:r w:rsidRPr="0076302E">
        <w:rPr>
          <w:rFonts w:ascii="Times New Roman" w:hAnsi="Times New Roman" w:cs="Times New Roman"/>
          <w:sz w:val="20"/>
          <w:szCs w:val="20"/>
        </w:rPr>
        <w:t xml:space="preserve">Cohen's criteria (small rho = 0.10 to 0.29; medium Rho = 0.30 to 0.49; large Rho = 0.50 to 1.00) </w:t>
      </w:r>
      <w:r w:rsidR="000F7CB7" w:rsidRPr="0076302E">
        <w:rPr>
          <w:rFonts w:ascii="Times New Roman" w:hAnsi="Times New Roman" w:cs="Times New Roman"/>
          <w:sz w:val="20"/>
          <w:szCs w:val="20"/>
          <w:shd w:val="clear" w:color="auto" w:fill="FFFFFF"/>
        </w:rPr>
        <w:t>(</w:t>
      </w:r>
      <w:r w:rsidRPr="0076302E">
        <w:rPr>
          <w:rFonts w:ascii="Times New Roman" w:hAnsi="Times New Roman" w:cs="Times New Roman"/>
          <w:sz w:val="20"/>
          <w:szCs w:val="20"/>
          <w:shd w:val="clear" w:color="auto" w:fill="FFFFFF"/>
        </w:rPr>
        <w:t>Cohen, 1988</w:t>
      </w:r>
      <w:r w:rsidR="000F7CB7" w:rsidRPr="0076302E">
        <w:rPr>
          <w:rFonts w:ascii="Times New Roman" w:hAnsi="Times New Roman" w:cs="Times New Roman"/>
          <w:sz w:val="20"/>
          <w:szCs w:val="20"/>
          <w:shd w:val="clear" w:color="auto" w:fill="FFFFFF"/>
        </w:rPr>
        <w:t>)</w:t>
      </w:r>
    </w:p>
    <w:p w14:paraId="681137C5" w14:textId="77777777" w:rsidR="000C3A18" w:rsidRPr="0076302E" w:rsidRDefault="000C3A18" w:rsidP="00B9323C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A85D940" w14:textId="77777777" w:rsidR="000C3A18" w:rsidRPr="0076302E" w:rsidRDefault="000C3A18" w:rsidP="00B9323C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3AE21FD" w14:textId="77777777" w:rsidR="000C3A18" w:rsidRPr="0076302E" w:rsidRDefault="000C3A18" w:rsidP="00B9323C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A786B45" w14:textId="77777777" w:rsidR="000C3A18" w:rsidRPr="0076302E" w:rsidRDefault="000C3A18" w:rsidP="00B9323C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DF7F054" w14:textId="77777777" w:rsidR="000C3A18" w:rsidRPr="0076302E" w:rsidRDefault="000C3A18" w:rsidP="00B9323C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69639DF" w14:textId="77777777" w:rsidR="000C3A18" w:rsidRPr="0076302E" w:rsidRDefault="000C3A18" w:rsidP="00B9323C">
      <w:pPr>
        <w:jc w:val="both"/>
        <w:rPr>
          <w:sz w:val="20"/>
          <w:szCs w:val="20"/>
        </w:rPr>
      </w:pPr>
    </w:p>
    <w:sectPr w:rsidR="000C3A18" w:rsidRPr="0076302E" w:rsidSect="006A1BD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1F4C29"/>
    <w:multiLevelType w:val="hybridMultilevel"/>
    <w:tmpl w:val="014E7C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6929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67"/>
    <w:rsid w:val="0000525E"/>
    <w:rsid w:val="00075CE6"/>
    <w:rsid w:val="00081B7A"/>
    <w:rsid w:val="000C3A18"/>
    <w:rsid w:val="000D3EBD"/>
    <w:rsid w:val="000F7CB7"/>
    <w:rsid w:val="001261B9"/>
    <w:rsid w:val="0018382F"/>
    <w:rsid w:val="001D4CB6"/>
    <w:rsid w:val="00214003"/>
    <w:rsid w:val="002D0F73"/>
    <w:rsid w:val="003168DC"/>
    <w:rsid w:val="003E392E"/>
    <w:rsid w:val="0041634E"/>
    <w:rsid w:val="004616C1"/>
    <w:rsid w:val="004B3647"/>
    <w:rsid w:val="004C06C3"/>
    <w:rsid w:val="00511997"/>
    <w:rsid w:val="005252C1"/>
    <w:rsid w:val="0053014C"/>
    <w:rsid w:val="005425CF"/>
    <w:rsid w:val="005949B9"/>
    <w:rsid w:val="005A6FEB"/>
    <w:rsid w:val="005B3B35"/>
    <w:rsid w:val="005B590E"/>
    <w:rsid w:val="005F60B2"/>
    <w:rsid w:val="00630C10"/>
    <w:rsid w:val="006A1BD4"/>
    <w:rsid w:val="006C4BFE"/>
    <w:rsid w:val="006F34F2"/>
    <w:rsid w:val="0076302E"/>
    <w:rsid w:val="007C51E8"/>
    <w:rsid w:val="008360DE"/>
    <w:rsid w:val="008C1FEB"/>
    <w:rsid w:val="008F4FE4"/>
    <w:rsid w:val="00945238"/>
    <w:rsid w:val="00976AB9"/>
    <w:rsid w:val="009E4C14"/>
    <w:rsid w:val="00A47B83"/>
    <w:rsid w:val="00B9323C"/>
    <w:rsid w:val="00C13D67"/>
    <w:rsid w:val="00C56BFA"/>
    <w:rsid w:val="00C80147"/>
    <w:rsid w:val="00CF7282"/>
    <w:rsid w:val="00DA56F8"/>
    <w:rsid w:val="00DF49E3"/>
    <w:rsid w:val="00EB44EC"/>
    <w:rsid w:val="00F05F38"/>
    <w:rsid w:val="00F4375C"/>
    <w:rsid w:val="00FA3B62"/>
    <w:rsid w:val="00FC0892"/>
    <w:rsid w:val="00FC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43432"/>
  <w15:chartTrackingRefBased/>
  <w15:docId w15:val="{A93A39A5-8BFF-4977-BB72-ECB3CADC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1997"/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13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13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13D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13D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13D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13D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13D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13D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13D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13D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13D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13D6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13D6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13D67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13D6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13D67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13D6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13D67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13D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13D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13D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13D6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13D67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13D67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C13D67"/>
    <w:pPr>
      <w:ind w:left="720"/>
      <w:contextualSpacing/>
    </w:pPr>
    <w:rPr>
      <w:kern w:val="2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13D6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13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13D67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C13D6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13D6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3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1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9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68A30-7F01-462C-BFE3-1A340A660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27</Words>
  <Characters>11554</Characters>
  <Application>Microsoft Office Word</Application>
  <DocSecurity>0</DocSecurity>
  <Lines>96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1</vt:i4>
      </vt:variant>
    </vt:vector>
  </HeadingPairs>
  <TitlesOfParts>
    <vt:vector size="2" baseType="lpstr">
      <vt:lpstr/>
      <vt:lpstr>SUPPLEMENTARY TABLE 1: Checklist of information to include when reporting a Q-me</vt:lpstr>
    </vt:vector>
  </TitlesOfParts>
  <Company/>
  <LinksUpToDate>false</LinksUpToDate>
  <CharactersWithSpaces>1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Sist</dc:creator>
  <cp:keywords/>
  <dc:description/>
  <cp:lastModifiedBy>Luisa Sist</cp:lastModifiedBy>
  <cp:revision>2</cp:revision>
  <dcterms:created xsi:type="dcterms:W3CDTF">2024-12-27T21:30:00Z</dcterms:created>
  <dcterms:modified xsi:type="dcterms:W3CDTF">2024-12-27T21:30:00Z</dcterms:modified>
</cp:coreProperties>
</file>